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8D9" w:rsidRPr="00777278" w:rsidRDefault="00ED78D9" w:rsidP="00ED78D9">
      <w:pPr>
        <w:spacing w:after="0" w:line="240" w:lineRule="auto"/>
        <w:rPr>
          <w:rFonts w:ascii="Times New Roman" w:hAnsi="Times New Roman" w:cs="Times New Roman"/>
          <w:lang w:val="pt-BR"/>
        </w:rPr>
      </w:pPr>
      <w:r w:rsidRPr="00777278">
        <w:rPr>
          <w:rFonts w:ascii="Times New Roman" w:hAnsi="Times New Roman" w:cs="Times New Roman"/>
          <w:b/>
          <w:lang w:val="pt-BR"/>
        </w:rPr>
        <w:t xml:space="preserve">Supplementary Table </w:t>
      </w:r>
      <w:r>
        <w:rPr>
          <w:rFonts w:ascii="Times New Roman" w:hAnsi="Times New Roman" w:cs="Times New Roman"/>
          <w:b/>
          <w:lang w:val="pt-BR"/>
        </w:rPr>
        <w:t>S</w:t>
      </w:r>
      <w:r w:rsidRPr="00777278">
        <w:rPr>
          <w:rFonts w:ascii="Times New Roman" w:hAnsi="Times New Roman" w:cs="Times New Roman"/>
          <w:b/>
          <w:lang w:val="pt-BR"/>
        </w:rPr>
        <w:t>3</w:t>
      </w:r>
      <w:r w:rsidRPr="00777278">
        <w:rPr>
          <w:rFonts w:ascii="Times New Roman" w:hAnsi="Times New Roman" w:cs="Times New Roman"/>
          <w:lang w:val="pt-BR"/>
        </w:rPr>
        <w:t>: CKD full model including clinical characteristics and analytes identified by Spearman correl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42"/>
        <w:gridCol w:w="1377"/>
        <w:gridCol w:w="1701"/>
        <w:gridCol w:w="1276"/>
        <w:gridCol w:w="1417"/>
        <w:gridCol w:w="963"/>
      </w:tblGrid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Lower C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77278">
              <w:rPr>
                <w:rFonts w:ascii="Times New Roman" w:hAnsi="Times New Roman" w:cs="Times New Roman"/>
                <w:b/>
                <w:bCs/>
              </w:rPr>
              <w:t>(mean)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Upper CI (mean)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Intercep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1.75198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849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2.3116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1.1922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&lt;.000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ale sex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743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305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34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14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6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Gestational age</w:t>
            </w:r>
          </w:p>
        </w:tc>
        <w:tc>
          <w:tcPr>
            <w:tcW w:w="137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</w:tcPr>
          <w:p w:rsidR="00ED78D9" w:rsidRPr="00777278" w:rsidRDefault="00ED78D9" w:rsidP="004864EB">
            <w:pPr>
              <w:ind w:firstLine="284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</w:t>
            </w:r>
            <w:r w:rsidRPr="00777278">
              <w:rPr>
                <w:rFonts w:ascii="Times New Roman" w:hAnsi="Times New Roman" w:cs="Times New Roman"/>
                <w:bCs/>
              </w:rPr>
              <w:t>34 weeks</w:t>
            </w:r>
          </w:p>
        </w:tc>
        <w:tc>
          <w:tcPr>
            <w:tcW w:w="137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referen</w:t>
            </w:r>
            <w:r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701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</w:tcPr>
          <w:p w:rsidR="00ED78D9" w:rsidRPr="00777278" w:rsidRDefault="00ED78D9" w:rsidP="004864EB">
            <w:pPr>
              <w:ind w:firstLine="284"/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34-36 weeks</w:t>
            </w:r>
          </w:p>
        </w:tc>
        <w:tc>
          <w:tcPr>
            <w:tcW w:w="137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5599</w:t>
            </w:r>
          </w:p>
        </w:tc>
        <w:tc>
          <w:tcPr>
            <w:tcW w:w="1701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0888</w:t>
            </w:r>
          </w:p>
        </w:tc>
        <w:tc>
          <w:tcPr>
            <w:tcW w:w="1276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0935</w:t>
            </w:r>
          </w:p>
        </w:tc>
        <w:tc>
          <w:tcPr>
            <w:tcW w:w="141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6055</w:t>
            </w:r>
          </w:p>
        </w:tc>
        <w:tc>
          <w:tcPr>
            <w:tcW w:w="963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809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ind w:firstLine="284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777278">
              <w:rPr>
                <w:rFonts w:ascii="Times New Roman" w:hAnsi="Times New Roman" w:cs="Times New Roman"/>
                <w:bCs/>
              </w:rPr>
              <w:t>37 weeks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414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8713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6082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54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7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Birth weight (per gram)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3.6222E-0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5.3551E-0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00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01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98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Feeding</w:t>
            </w:r>
            <w:r>
              <w:rPr>
                <w:rFonts w:ascii="Times New Roman" w:hAnsi="Times New Roman" w:cs="Times New Roman"/>
                <w:bCs/>
              </w:rPr>
              <w:t xml:space="preserve"> Status</w:t>
            </w:r>
            <w:r w:rsidRPr="00777278">
              <w:rPr>
                <w:rFonts w:ascii="Times New Roman" w:hAnsi="Times New Roman" w:cs="Times New Roman"/>
                <w:bCs/>
              </w:rPr>
              <w:t>:</w:t>
            </w:r>
          </w:p>
        </w:tc>
        <w:tc>
          <w:tcPr>
            <w:tcW w:w="137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</w:tcPr>
          <w:p w:rsidR="00ED78D9" w:rsidRPr="00777278" w:rsidRDefault="00ED78D9" w:rsidP="004864EB">
            <w:pPr>
              <w:ind w:firstLine="284"/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Breast</w:t>
            </w:r>
          </w:p>
        </w:tc>
        <w:tc>
          <w:tcPr>
            <w:tcW w:w="137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701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ind w:firstLine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72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east/Formula/TPN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4654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870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87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843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8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ind w:firstLine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72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ormula/TPN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6659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080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03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2281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79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ind w:firstLine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72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PO/TPN/Null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4421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644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81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702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5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Default="00ED78D9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 xml:space="preserve">Age at sample collection </w:t>
            </w:r>
          </w:p>
          <w:p w:rsidR="00ED78D9" w:rsidRPr="00777278" w:rsidRDefault="00ED78D9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(per week)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012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010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00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03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APGAR</w:t>
            </w:r>
            <w:r>
              <w:rPr>
                <w:rFonts w:ascii="Times New Roman" w:hAnsi="Times New Roman" w:cs="Times New Roman"/>
                <w:bCs/>
              </w:rPr>
              <w:t xml:space="preserve"> Score</w:t>
            </w:r>
          </w:p>
        </w:tc>
        <w:tc>
          <w:tcPr>
            <w:tcW w:w="137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4377</w:t>
            </w:r>
          </w:p>
        </w:tc>
        <w:tc>
          <w:tcPr>
            <w:tcW w:w="1701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9402</w:t>
            </w:r>
          </w:p>
        </w:tc>
        <w:tc>
          <w:tcPr>
            <w:tcW w:w="1276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8323</w:t>
            </w:r>
          </w:p>
        </w:tc>
        <w:tc>
          <w:tcPr>
            <w:tcW w:w="141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431</w:t>
            </w:r>
          </w:p>
        </w:tc>
        <w:tc>
          <w:tcPr>
            <w:tcW w:w="963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0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C-section</w:t>
            </w:r>
          </w:p>
        </w:tc>
        <w:tc>
          <w:tcPr>
            <w:tcW w:w="137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4984</w:t>
            </w:r>
          </w:p>
        </w:tc>
        <w:tc>
          <w:tcPr>
            <w:tcW w:w="1701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8255</w:t>
            </w:r>
          </w:p>
        </w:tc>
        <w:tc>
          <w:tcPr>
            <w:tcW w:w="1276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998</w:t>
            </w:r>
          </w:p>
        </w:tc>
        <w:tc>
          <w:tcPr>
            <w:tcW w:w="141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994</w:t>
            </w:r>
          </w:p>
        </w:tc>
        <w:tc>
          <w:tcPr>
            <w:tcW w:w="963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489</w:t>
            </w:r>
          </w:p>
        </w:tc>
      </w:tr>
      <w:tr w:rsidR="00ED78D9" w:rsidRPr="00777278" w:rsidTr="004864EB">
        <w:trPr>
          <w:trHeight w:val="255"/>
        </w:trPr>
        <w:tc>
          <w:tcPr>
            <w:tcW w:w="9576" w:type="dxa"/>
            <w:gridSpan w:val="6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Maternal characteristics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Cigarette smoking</w:t>
            </w:r>
          </w:p>
        </w:tc>
        <w:tc>
          <w:tcPr>
            <w:tcW w:w="137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3384</w:t>
            </w:r>
          </w:p>
        </w:tc>
        <w:tc>
          <w:tcPr>
            <w:tcW w:w="1701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7251</w:t>
            </w:r>
          </w:p>
        </w:tc>
        <w:tc>
          <w:tcPr>
            <w:tcW w:w="1276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028</w:t>
            </w:r>
          </w:p>
        </w:tc>
        <w:tc>
          <w:tcPr>
            <w:tcW w:w="1417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604</w:t>
            </w:r>
          </w:p>
        </w:tc>
        <w:tc>
          <w:tcPr>
            <w:tcW w:w="963" w:type="dxa"/>
            <w:noWrap/>
            <w:vAlign w:val="center"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725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Diabetes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7604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150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57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1633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0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298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387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18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78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08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Maternal age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16804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507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68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67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12</w:t>
            </w:r>
          </w:p>
        </w:tc>
      </w:tr>
      <w:tr w:rsidR="00ED78D9" w:rsidRPr="00777278" w:rsidTr="004864EB">
        <w:trPr>
          <w:trHeight w:val="255"/>
        </w:trPr>
        <w:tc>
          <w:tcPr>
            <w:tcW w:w="9576" w:type="dxa"/>
            <w:gridSpan w:val="6"/>
            <w:noWrap/>
            <w:vAlign w:val="center"/>
          </w:tcPr>
          <w:p w:rsidR="00ED78D9" w:rsidRPr="00CC4D89" w:rsidRDefault="00ED78D9" w:rsidP="004864E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wborn metabolites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dc_c1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142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521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64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76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93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tyr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942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784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636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24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51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phe_gly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6169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312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91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4423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5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c14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6865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18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4485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8873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3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642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607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947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818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46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c1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821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837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845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010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71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3463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739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040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47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0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phe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34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2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06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333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12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leu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766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539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534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813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51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445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498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3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4201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02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dc_c14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18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425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532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69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88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dc_c12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221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481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340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984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9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_c1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186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445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832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869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84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4_1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265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676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828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75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96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0_1_c12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949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7948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122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32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45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878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35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545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521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37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0_1_c1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357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189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465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36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14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n17p_bio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696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748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444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84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30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c12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171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730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69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728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2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9994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198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6063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07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22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0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347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925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622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092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88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gly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150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220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77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40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37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n17p_gal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2974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045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369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28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66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lastRenderedPageBreak/>
              <w:t>c16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1006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479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940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739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446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c1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3750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80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10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50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70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4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2864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305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95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352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0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dc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3482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164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4352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343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19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gly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6401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803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953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73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876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c16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6832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688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778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11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5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gal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5772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6248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287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331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0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_c4oh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400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755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9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721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7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_1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318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225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363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99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65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dc_c16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843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084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396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64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72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_c14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247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938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927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576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56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dc_c10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32844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880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677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20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33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bio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767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593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301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854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635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_phe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484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432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268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565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7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_c12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9047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227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517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92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06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0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43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533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725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38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59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_2_gal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229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811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212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581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56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dc_phe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8777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26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2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477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69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dc_c5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32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548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951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15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12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_2_bio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1043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107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087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879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17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_c4dc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5504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832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280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90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44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c12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23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671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479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27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75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_c16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155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8608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17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1483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7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c10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327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45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128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93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55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c14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568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361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895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8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58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6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1092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402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148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29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86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0_1_c14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1617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664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8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36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519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4oh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1588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328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599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82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285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c18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186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562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59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596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83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oh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3521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574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6423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37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92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_c10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990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513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273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71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91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oh_c5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149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827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23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531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67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oh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965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869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844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637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12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0_c1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614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159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125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248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415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leu_gly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770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467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628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74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81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dc_c8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726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079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73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072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1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4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49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508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246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745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42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dc_leu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5037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166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52803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72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7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6385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740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453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5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6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dc_c18_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319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448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32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91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59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8224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861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345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00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226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0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3804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83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504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43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255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_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977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263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010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0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606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val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407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029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3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518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46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gly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659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314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55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287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9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tyr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833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394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69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36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4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_leu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601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579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989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509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47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oh_c1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3715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37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816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733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14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lastRenderedPageBreak/>
              <w:t>c14_1_phe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382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87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765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2421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796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6_phe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334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462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405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8721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62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c14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43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010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018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90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45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dc_c5dc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871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225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74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299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0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bio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1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740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623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653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329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phe_gal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17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476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466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7021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57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3dc_c1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14834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82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074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77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leu_bio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699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368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802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62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16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3dc_c5dc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3699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3288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806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66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13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phe_bio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666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692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064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30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12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dc_val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951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2428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100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090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95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orn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737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839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702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5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31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c16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099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2258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518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98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416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gal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49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498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743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45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54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c18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856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936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465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037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0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ala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369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328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095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69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19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0_1_bio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154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56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873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03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38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2_c1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6485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05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815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17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57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0_1_gal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308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296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880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18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815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4_1_leu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1436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427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971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684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20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0_1_c16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083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557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364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381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45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_1oh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537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883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199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07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23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4_1_c18_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088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388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732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444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2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leu_gal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706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153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031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973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40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0_c4dc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559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1068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23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48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26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ala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982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84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59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304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1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_1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692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318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637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975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14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4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359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497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225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97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03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_ci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99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746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418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17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97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1_c12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392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360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411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3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_2_tyr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428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773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984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70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12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_c14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523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032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718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141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53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6_n17p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942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208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007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19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09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_1_phe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9861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427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6205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33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9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_1_c18_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8077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014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36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378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4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0_c10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1363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439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006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33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58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_val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381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684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4063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00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12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969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91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344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50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03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dc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1123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3998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5934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89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0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dc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570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795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58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4731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08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oh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877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493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488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64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846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7224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39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76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20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79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3345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397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5744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75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96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2205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5268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19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4601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1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4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780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628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40333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877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4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4_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85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674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8093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38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86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919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744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29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481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88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143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962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663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95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61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lastRenderedPageBreak/>
              <w:t>ci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792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687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60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97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1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3232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464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395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4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54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asa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340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4938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54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22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1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6124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207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241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16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6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tsh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226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740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59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14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3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0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6209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610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504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62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1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6565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0772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86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744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0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043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360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362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45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6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3dc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113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828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15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137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7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oh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444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854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984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94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59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1098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0655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906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8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87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489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017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032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34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22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6dc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5186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1543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33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701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&lt;.0001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011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311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634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32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83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4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741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475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892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408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616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4oh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792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3564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3312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72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02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6oh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343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715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1979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66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8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6_1oh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733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600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63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82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75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16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37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221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53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10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_1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970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8501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7278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336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18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oh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6357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882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0213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942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964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_1oh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0411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9937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4851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76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132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ala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07898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564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5616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037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38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orn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56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4118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317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039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35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gly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4393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1189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434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0313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25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bio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48862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5218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771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94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543</w:t>
            </w:r>
          </w:p>
        </w:tc>
      </w:tr>
      <w:tr w:rsidR="00ED78D9" w:rsidRPr="00777278" w:rsidTr="004864EB">
        <w:trPr>
          <w:trHeight w:val="255"/>
        </w:trPr>
        <w:tc>
          <w:tcPr>
            <w:tcW w:w="2842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galt</w:t>
            </w:r>
          </w:p>
        </w:tc>
        <w:tc>
          <w:tcPr>
            <w:tcW w:w="137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5119</w:t>
            </w:r>
          </w:p>
        </w:tc>
        <w:tc>
          <w:tcPr>
            <w:tcW w:w="1701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3906</w:t>
            </w:r>
          </w:p>
        </w:tc>
        <w:tc>
          <w:tcPr>
            <w:tcW w:w="1276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3527</w:t>
            </w:r>
          </w:p>
        </w:tc>
        <w:tc>
          <w:tcPr>
            <w:tcW w:w="1417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504</w:t>
            </w:r>
          </w:p>
        </w:tc>
        <w:tc>
          <w:tcPr>
            <w:tcW w:w="963" w:type="dxa"/>
            <w:noWrap/>
            <w:vAlign w:val="center"/>
            <w:hideMark/>
          </w:tcPr>
          <w:p w:rsidR="00ED78D9" w:rsidRPr="00777278" w:rsidRDefault="00ED78D9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367</w:t>
            </w:r>
          </w:p>
        </w:tc>
      </w:tr>
    </w:tbl>
    <w:p w:rsidR="00ED78D9" w:rsidRPr="00777278" w:rsidRDefault="00ED78D9" w:rsidP="00ED78D9">
      <w:pPr>
        <w:spacing w:after="0" w:line="240" w:lineRule="auto"/>
        <w:rPr>
          <w:rFonts w:ascii="Times New Roman" w:hAnsi="Times New Roman" w:cs="Times New Roman"/>
          <w:lang w:val="pt-BR"/>
        </w:rPr>
      </w:pPr>
    </w:p>
    <w:p w:rsidR="00ED78D9" w:rsidRPr="00777278" w:rsidRDefault="00ED78D9" w:rsidP="00ED78D9">
      <w:pPr>
        <w:spacing w:after="0" w:line="240" w:lineRule="auto"/>
        <w:rPr>
          <w:rFonts w:ascii="Times New Roman" w:hAnsi="Times New Roman" w:cs="Times New Roman"/>
          <w:lang w:val="pt-BR"/>
        </w:rPr>
      </w:pPr>
    </w:p>
    <w:p w:rsidR="00187C8E" w:rsidRDefault="00ED78D9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8D9"/>
    <w:rsid w:val="005E4A1D"/>
    <w:rsid w:val="00E0108A"/>
    <w:rsid w:val="00ED7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8D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8D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D78D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Strong">
    <w:name w:val="Strong"/>
    <w:basedOn w:val="DefaultParagraphFont"/>
    <w:uiPriority w:val="22"/>
    <w:qFormat/>
    <w:rsid w:val="00ED78D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8D9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8D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8D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D78D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Strong">
    <w:name w:val="Strong"/>
    <w:basedOn w:val="DefaultParagraphFont"/>
    <w:uiPriority w:val="22"/>
    <w:qFormat/>
    <w:rsid w:val="00ED78D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8D9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2</Words>
  <Characters>7314</Characters>
  <Application>Microsoft Office Word</Application>
  <DocSecurity>0</DocSecurity>
  <Lines>60</Lines>
  <Paragraphs>17</Paragraphs>
  <ScaleCrop>false</ScaleCrop>
  <Company>Reed Elsevier</Company>
  <LinksUpToDate>false</LinksUpToDate>
  <CharactersWithSpaces>8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8-02-13T15:34:00Z</dcterms:created>
  <dcterms:modified xsi:type="dcterms:W3CDTF">2018-02-13T15:34:00Z</dcterms:modified>
</cp:coreProperties>
</file>